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8E01" w14:textId="374BD7B6" w:rsidR="009C79C4" w:rsidRPr="00F4129B" w:rsidRDefault="009C79C4" w:rsidP="009C79C4">
      <w:pPr>
        <w:pageBreakBefore/>
        <w:widowControl w:val="0"/>
        <w:rPr>
          <w:color w:val="000000" w:themeColor="text1"/>
        </w:rPr>
      </w:pPr>
      <w:r w:rsidRPr="00F4129B">
        <w:rPr>
          <w:color w:val="000000" w:themeColor="text1"/>
        </w:rPr>
        <w:t xml:space="preserve">Supplemental Table </w:t>
      </w:r>
      <w:r w:rsidR="00506073" w:rsidRPr="00F4129B">
        <w:rPr>
          <w:color w:val="000000" w:themeColor="text1"/>
          <w:lang w:val="en-US"/>
        </w:rPr>
        <w:t>5</w:t>
      </w:r>
      <w:r w:rsidRPr="00F4129B">
        <w:rPr>
          <w:color w:val="000000" w:themeColor="text1"/>
        </w:rPr>
        <w:t xml:space="preserve">. Assessments of the correlations </w:t>
      </w:r>
      <w:r w:rsidR="005225A6" w:rsidRPr="00F4129B">
        <w:rPr>
          <w:color w:val="000000" w:themeColor="text1"/>
          <w:lang w:val="en-US"/>
        </w:rPr>
        <w:t>between trophectoderm grades</w:t>
      </w:r>
      <w:r w:rsidR="005225A6" w:rsidRPr="00F4129B">
        <w:rPr>
          <w:color w:val="000000" w:themeColor="text1"/>
        </w:rPr>
        <w:t xml:space="preserve"> </w:t>
      </w:r>
      <w:r w:rsidR="005225A6" w:rsidRPr="00F4129B">
        <w:rPr>
          <w:color w:val="000000" w:themeColor="text1"/>
          <w:lang w:val="en-US"/>
        </w:rPr>
        <w:t>and</w:t>
      </w:r>
      <w:r w:rsidRPr="00F4129B">
        <w:rPr>
          <w:color w:val="000000" w:themeColor="text1"/>
        </w:rPr>
        <w:t xml:space="preserve"> embryo ploidy by considering </w:t>
      </w:r>
      <w:r w:rsidR="005225A6" w:rsidRPr="00F4129B">
        <w:rPr>
          <w:color w:val="000000" w:themeColor="text1"/>
          <w:lang w:val="en-US"/>
        </w:rPr>
        <w:t xml:space="preserve">the </w:t>
      </w:r>
      <w:r w:rsidRPr="00F4129B">
        <w:rPr>
          <w:color w:val="000000" w:themeColor="text1"/>
        </w:rPr>
        <w:t>confounding factors simultaneously.</w:t>
      </w:r>
    </w:p>
    <w:tbl>
      <w:tblPr>
        <w:tblW w:w="140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992"/>
        <w:gridCol w:w="850"/>
        <w:gridCol w:w="851"/>
        <w:gridCol w:w="850"/>
        <w:gridCol w:w="993"/>
        <w:gridCol w:w="992"/>
        <w:gridCol w:w="992"/>
        <w:gridCol w:w="982"/>
        <w:gridCol w:w="1003"/>
        <w:gridCol w:w="1134"/>
        <w:gridCol w:w="992"/>
        <w:gridCol w:w="840"/>
      </w:tblGrid>
      <w:tr w:rsidR="00F4129B" w:rsidRPr="00F4129B" w14:paraId="7A633342" w14:textId="77777777" w:rsidTr="009C79C4">
        <w:trPr>
          <w:trHeight w:val="678"/>
          <w:jc w:val="center"/>
        </w:trPr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5CDC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5567E" w14:textId="49A05F39" w:rsidR="000E09B5" w:rsidRPr="00F4129B" w:rsidRDefault="000E09B5" w:rsidP="009C79C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≤20%</w:t>
            </w:r>
          </w:p>
          <w:p w14:paraId="29E3C8D6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Euploid)</w:t>
            </w:r>
          </w:p>
        </w:tc>
        <w:tc>
          <w:tcPr>
            <w:tcW w:w="395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81E6" w14:textId="2871E959" w:rsidR="000E09B5" w:rsidRPr="00F4129B" w:rsidRDefault="000E09B5" w:rsidP="009C79C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&lt;50%</w:t>
            </w:r>
          </w:p>
          <w:p w14:paraId="69302B52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Euploid and low-level mosaic)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ACFAA" w14:textId="3511B46E" w:rsidR="000E09B5" w:rsidRPr="00F4129B" w:rsidRDefault="000E09B5" w:rsidP="009C79C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≤80%</w:t>
            </w:r>
          </w:p>
          <w:p w14:paraId="6BFD95A8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Non-aneuploid)</w:t>
            </w:r>
          </w:p>
        </w:tc>
      </w:tr>
      <w:tr w:rsidR="00F4129B" w:rsidRPr="00F4129B" w14:paraId="4FD1AB95" w14:textId="77777777" w:rsidTr="009C79C4">
        <w:trPr>
          <w:trHeight w:val="363"/>
          <w:jc w:val="center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AB2541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3D4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238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52EF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83C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4EC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982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F31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0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EDE2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DEF5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4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912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4129B" w:rsidRPr="00F4129B" w14:paraId="6536E770" w14:textId="77777777" w:rsidTr="009C79C4">
        <w:trPr>
          <w:trHeight w:val="385"/>
          <w:jc w:val="center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9B05D3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55BB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BD5D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787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17C3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80D4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EDF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9A1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9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3369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E25CC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20C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593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918F6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</w:tr>
      <w:tr w:rsidR="00F4129B" w:rsidRPr="00F4129B" w14:paraId="15E1DCB1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9940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Female ag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5A7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535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B8E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B5C04" w14:textId="55C4CA4B" w:rsidR="000E09B5" w:rsidRPr="00F4129B" w:rsidRDefault="009009D1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DBD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D7D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36C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7C6D0" w14:textId="45383BAA" w:rsidR="000E09B5" w:rsidRPr="00F4129B" w:rsidRDefault="009009D1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F4D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25A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8FB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64855" w14:textId="2164499E" w:rsidR="000E09B5" w:rsidRPr="00F4129B" w:rsidRDefault="009009D1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  <w:lang w:val="en-US"/>
              </w:rPr>
              <w:t>5</w:t>
            </w:r>
          </w:p>
        </w:tc>
      </w:tr>
      <w:tr w:rsidR="00F4129B" w:rsidRPr="00F4129B" w14:paraId="22DCF3DD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36D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Mature oocyte numb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777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703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DEB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074B" w14:textId="37C1E12F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A8E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8BE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DB23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187B" w14:textId="19B2EE61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0B3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F3D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0A7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BB37" w14:textId="415C4F5D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6180BA30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38A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Autologous oocyt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F4B6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D2A6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085C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5E16" w14:textId="2CB57568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6BC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2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84F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8D8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2.30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9524" w14:textId="59869860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4DC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F9B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290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3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94D22" w14:textId="5654D9DD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6AF76818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39D0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Donor oocytes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CDED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E36F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ED56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CC08F" w14:textId="5BF7302D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3EB0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BD3B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5F67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CE4AF" w14:textId="49AB1A1F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DE2E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726F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DAFA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8C481" w14:textId="44160209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  <w:tr w:rsidR="00F4129B" w:rsidRPr="00F4129B" w14:paraId="17247D05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5BC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t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B87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177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B60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F751" w14:textId="0A00931C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A5B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5FA7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5D96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14E1B" w14:textId="0F2DF561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42E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F47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0F9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7983" w14:textId="2578A77C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28485FBC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E7FA" w14:textId="4DA6BD02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MN</w:t>
            </w:r>
            <w:r w:rsidR="001A4F12" w:rsidRPr="00F4129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66B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4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69D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C07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2.3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6646" w14:textId="6691CA5A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604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4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426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4A5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2.23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205C" w14:textId="2435F848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B616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2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BF0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28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1B8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3.63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D56C" w14:textId="3E06A917" w:rsidR="000E09B5" w:rsidRPr="00F4129B" w:rsidRDefault="009009D1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  <w:lang w:val="en-US"/>
              </w:rPr>
              <w:t>1</w:t>
            </w:r>
          </w:p>
        </w:tc>
      </w:tr>
      <w:tr w:rsidR="00F4129B" w:rsidRPr="00F4129B" w14:paraId="0D5CF6DC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D7E6B" w14:textId="4BD63E6F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on-MN</w:t>
            </w:r>
            <w:r w:rsidR="001A4F12" w:rsidRPr="00F4129B">
              <w:rPr>
                <w:color w:val="000000" w:themeColor="text1"/>
                <w:lang w:val="en-US"/>
              </w:rPr>
              <w:t>4</w:t>
            </w:r>
            <w:r w:rsidRPr="00F4129B"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7C7E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BEA1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F543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F5545" w14:textId="6F593A8E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6F8E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6AE2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3BC8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53169" w14:textId="161BF5A3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547D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29E0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5945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7A11E" w14:textId="282E5FBF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  <w:tr w:rsidR="00F4129B" w:rsidRPr="00F4129B" w14:paraId="173434C7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70C2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TE ≤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BAF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89E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1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B23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E55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F0FC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395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1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019A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8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79E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0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898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EE7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1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4013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394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01</w:t>
            </w:r>
          </w:p>
        </w:tc>
      </w:tr>
      <w:tr w:rsidR="00F4129B" w:rsidRPr="00F4129B" w14:paraId="5A1F3548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978A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TE 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998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D21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893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8436" w14:textId="51CD1CE4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5D50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B077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80A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3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4827B" w14:textId="35CB4D51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rFonts w:eastAsia="PingFang TC"/>
                <w:color w:val="000000" w:themeColor="text1"/>
                <w:lang w:val="en-US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</w:rPr>
              <w:t>5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786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11D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1ED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2CD9" w14:textId="32C9A6A1" w:rsidR="000E09B5" w:rsidRPr="00F4129B" w:rsidRDefault="009009D1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0D22B7C1" w14:textId="77777777" w:rsidTr="009C79C4">
        <w:trPr>
          <w:trHeight w:val="500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BEAB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TE A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527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40BE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A7BB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9FDB" w14:textId="35001E11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6761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E236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123B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3587B" w14:textId="608E4558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620F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BFCC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E001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748DA" w14:textId="4D0732A2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</w:tbl>
    <w:p w14:paraId="05BD8EF1" w14:textId="754F8654" w:rsidR="00A02409" w:rsidRPr="001A4EAD" w:rsidRDefault="000E09B5" w:rsidP="001A4EAD">
      <w:pPr>
        <w:rPr>
          <w:color w:val="000000" w:themeColor="text1"/>
        </w:rPr>
      </w:pPr>
      <w:r w:rsidRPr="00F4129B">
        <w:rPr>
          <w:color w:val="000000" w:themeColor="text1"/>
        </w:rPr>
        <w:t>The multivariate generalized estimating equation (GEE) analysis in a logistic regression setting</w:t>
      </w:r>
      <w:r w:rsidRPr="00F4129B">
        <w:rPr>
          <w:color w:val="000000" w:themeColor="text1"/>
          <w:lang w:val="en-US"/>
        </w:rPr>
        <w:t xml:space="preserve"> </w:t>
      </w:r>
      <w:r w:rsidRPr="00F4129B">
        <w:rPr>
          <w:color w:val="000000" w:themeColor="text1"/>
        </w:rPr>
        <w:t xml:space="preserve">was used for statistical analysis. The abbreviations “OR”, “CI”, “P”, and “NS” denoted odds ratio, confidence interval, P-value, and not significant, respectively. </w:t>
      </w:r>
      <w:r w:rsidR="00CC7C56" w:rsidRPr="00F4129B">
        <w:rPr>
          <w:color w:val="000000" w:themeColor="text1"/>
          <w:lang w:val="en-US"/>
        </w:rPr>
        <w:t>M</w:t>
      </w:r>
      <w:r w:rsidRPr="00F4129B">
        <w:rPr>
          <w:color w:val="000000" w:themeColor="text1"/>
        </w:rPr>
        <w:t>orphokinetic and morphological abbreviations were described in the Supplemental Table 1. *Indicating a reference group in the GEE model.</w:t>
      </w:r>
    </w:p>
    <w:sectPr w:rsidR="00A02409" w:rsidRPr="001A4EAD" w:rsidSect="00C677A5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0ADAB" w14:textId="77777777" w:rsidR="006735CB" w:rsidRDefault="006735CB">
      <w:r>
        <w:separator/>
      </w:r>
    </w:p>
  </w:endnote>
  <w:endnote w:type="continuationSeparator" w:id="0">
    <w:p w14:paraId="59B96333" w14:textId="77777777" w:rsidR="006735CB" w:rsidRDefault="00673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Quasimod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Quasimoda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6D814" w14:textId="77777777" w:rsidR="006735CB" w:rsidRDefault="006735CB">
      <w:r>
        <w:separator/>
      </w:r>
    </w:p>
  </w:footnote>
  <w:footnote w:type="continuationSeparator" w:id="0">
    <w:p w14:paraId="37D19882" w14:textId="77777777" w:rsidR="006735CB" w:rsidRDefault="00673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241F0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7407A"/>
    <w:rsid w:val="000752B7"/>
    <w:rsid w:val="00076CA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7A0A"/>
    <w:rsid w:val="001422E5"/>
    <w:rsid w:val="00156634"/>
    <w:rsid w:val="00171E45"/>
    <w:rsid w:val="00171EFB"/>
    <w:rsid w:val="00174EFE"/>
    <w:rsid w:val="00187067"/>
    <w:rsid w:val="00187AD8"/>
    <w:rsid w:val="0019250D"/>
    <w:rsid w:val="00196DCB"/>
    <w:rsid w:val="001A2002"/>
    <w:rsid w:val="001A2A72"/>
    <w:rsid w:val="001A4EAD"/>
    <w:rsid w:val="001A4F12"/>
    <w:rsid w:val="001A5322"/>
    <w:rsid w:val="001A5D55"/>
    <w:rsid w:val="001A7667"/>
    <w:rsid w:val="001B6DD6"/>
    <w:rsid w:val="001D0403"/>
    <w:rsid w:val="001D14FA"/>
    <w:rsid w:val="001D3C63"/>
    <w:rsid w:val="001E2B11"/>
    <w:rsid w:val="001E7802"/>
    <w:rsid w:val="001F066B"/>
    <w:rsid w:val="002027F3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E4A0D"/>
    <w:rsid w:val="002F0A73"/>
    <w:rsid w:val="002F0D9F"/>
    <w:rsid w:val="002F4264"/>
    <w:rsid w:val="002F6B91"/>
    <w:rsid w:val="0032184F"/>
    <w:rsid w:val="003237C7"/>
    <w:rsid w:val="0033115C"/>
    <w:rsid w:val="00332664"/>
    <w:rsid w:val="003330B1"/>
    <w:rsid w:val="00342317"/>
    <w:rsid w:val="003436DD"/>
    <w:rsid w:val="00347F4B"/>
    <w:rsid w:val="00354944"/>
    <w:rsid w:val="00356651"/>
    <w:rsid w:val="00356CA0"/>
    <w:rsid w:val="00370B69"/>
    <w:rsid w:val="00380E77"/>
    <w:rsid w:val="00382624"/>
    <w:rsid w:val="00383B3B"/>
    <w:rsid w:val="00387C02"/>
    <w:rsid w:val="00391851"/>
    <w:rsid w:val="003A28CA"/>
    <w:rsid w:val="003A4953"/>
    <w:rsid w:val="003A4F66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C7ECD"/>
    <w:rsid w:val="004D2F87"/>
    <w:rsid w:val="004D34A9"/>
    <w:rsid w:val="004E1A15"/>
    <w:rsid w:val="004E73F7"/>
    <w:rsid w:val="004F139B"/>
    <w:rsid w:val="004F2E87"/>
    <w:rsid w:val="004F60CF"/>
    <w:rsid w:val="004F6E80"/>
    <w:rsid w:val="00506073"/>
    <w:rsid w:val="00512C16"/>
    <w:rsid w:val="00515878"/>
    <w:rsid w:val="00516673"/>
    <w:rsid w:val="00520A95"/>
    <w:rsid w:val="005225A6"/>
    <w:rsid w:val="00525A36"/>
    <w:rsid w:val="00533FBE"/>
    <w:rsid w:val="00537642"/>
    <w:rsid w:val="00545F60"/>
    <w:rsid w:val="00555F7E"/>
    <w:rsid w:val="0056208D"/>
    <w:rsid w:val="00563BC1"/>
    <w:rsid w:val="005653F0"/>
    <w:rsid w:val="00566BEB"/>
    <w:rsid w:val="00575C7F"/>
    <w:rsid w:val="00581C71"/>
    <w:rsid w:val="00586B3A"/>
    <w:rsid w:val="00594ABB"/>
    <w:rsid w:val="005968C0"/>
    <w:rsid w:val="00597C82"/>
    <w:rsid w:val="005A7A62"/>
    <w:rsid w:val="005B0D03"/>
    <w:rsid w:val="005B0EB5"/>
    <w:rsid w:val="005B7025"/>
    <w:rsid w:val="005C18C0"/>
    <w:rsid w:val="005C769F"/>
    <w:rsid w:val="005D2E8D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30AD2"/>
    <w:rsid w:val="0063516E"/>
    <w:rsid w:val="00637827"/>
    <w:rsid w:val="00645542"/>
    <w:rsid w:val="00645BF0"/>
    <w:rsid w:val="006537F1"/>
    <w:rsid w:val="00655AD4"/>
    <w:rsid w:val="006616FA"/>
    <w:rsid w:val="00663D40"/>
    <w:rsid w:val="00664400"/>
    <w:rsid w:val="00665111"/>
    <w:rsid w:val="006668FD"/>
    <w:rsid w:val="00666FF3"/>
    <w:rsid w:val="006735CB"/>
    <w:rsid w:val="00676328"/>
    <w:rsid w:val="00680729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1249"/>
    <w:rsid w:val="006D3635"/>
    <w:rsid w:val="006D444E"/>
    <w:rsid w:val="006D634D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568F2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86E04"/>
    <w:rsid w:val="00795736"/>
    <w:rsid w:val="007A2A3A"/>
    <w:rsid w:val="007A7A5D"/>
    <w:rsid w:val="007C606F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4C29"/>
    <w:rsid w:val="008418E8"/>
    <w:rsid w:val="0084340E"/>
    <w:rsid w:val="00847F87"/>
    <w:rsid w:val="008510C2"/>
    <w:rsid w:val="00852174"/>
    <w:rsid w:val="00854E29"/>
    <w:rsid w:val="0086298F"/>
    <w:rsid w:val="00864B2C"/>
    <w:rsid w:val="00867388"/>
    <w:rsid w:val="008808F2"/>
    <w:rsid w:val="00885A6B"/>
    <w:rsid w:val="00887A33"/>
    <w:rsid w:val="00887ADF"/>
    <w:rsid w:val="00894F70"/>
    <w:rsid w:val="00897246"/>
    <w:rsid w:val="008A602C"/>
    <w:rsid w:val="008B2601"/>
    <w:rsid w:val="008B4071"/>
    <w:rsid w:val="008B5A7C"/>
    <w:rsid w:val="008B5AD4"/>
    <w:rsid w:val="008D06EE"/>
    <w:rsid w:val="008D419E"/>
    <w:rsid w:val="008E0007"/>
    <w:rsid w:val="008E7166"/>
    <w:rsid w:val="008F02B5"/>
    <w:rsid w:val="008F7EF7"/>
    <w:rsid w:val="009009D1"/>
    <w:rsid w:val="00903529"/>
    <w:rsid w:val="00917879"/>
    <w:rsid w:val="0093668B"/>
    <w:rsid w:val="0094414F"/>
    <w:rsid w:val="0094565F"/>
    <w:rsid w:val="00955876"/>
    <w:rsid w:val="00955D9E"/>
    <w:rsid w:val="00956DF2"/>
    <w:rsid w:val="00973057"/>
    <w:rsid w:val="009841A0"/>
    <w:rsid w:val="00990E92"/>
    <w:rsid w:val="00991393"/>
    <w:rsid w:val="009A0C5D"/>
    <w:rsid w:val="009B06AA"/>
    <w:rsid w:val="009B40F1"/>
    <w:rsid w:val="009C3C90"/>
    <w:rsid w:val="009C53FA"/>
    <w:rsid w:val="009C79C4"/>
    <w:rsid w:val="009D0125"/>
    <w:rsid w:val="009D285A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1EBE"/>
    <w:rsid w:val="00A334A8"/>
    <w:rsid w:val="00A36CF5"/>
    <w:rsid w:val="00A40F31"/>
    <w:rsid w:val="00A50C80"/>
    <w:rsid w:val="00A50C98"/>
    <w:rsid w:val="00A50F2E"/>
    <w:rsid w:val="00A5390D"/>
    <w:rsid w:val="00A61D06"/>
    <w:rsid w:val="00A83112"/>
    <w:rsid w:val="00A86E75"/>
    <w:rsid w:val="00A902D5"/>
    <w:rsid w:val="00A925CD"/>
    <w:rsid w:val="00A965AD"/>
    <w:rsid w:val="00AA3754"/>
    <w:rsid w:val="00AA3DCC"/>
    <w:rsid w:val="00AA5365"/>
    <w:rsid w:val="00AB2322"/>
    <w:rsid w:val="00AB41F2"/>
    <w:rsid w:val="00AB6A0B"/>
    <w:rsid w:val="00AC1934"/>
    <w:rsid w:val="00AC583A"/>
    <w:rsid w:val="00AD23D6"/>
    <w:rsid w:val="00AD2674"/>
    <w:rsid w:val="00AD2E6D"/>
    <w:rsid w:val="00AD59FA"/>
    <w:rsid w:val="00AD6CCC"/>
    <w:rsid w:val="00AE63FA"/>
    <w:rsid w:val="00AF23C0"/>
    <w:rsid w:val="00AF300A"/>
    <w:rsid w:val="00AF5E51"/>
    <w:rsid w:val="00B04460"/>
    <w:rsid w:val="00B07CCE"/>
    <w:rsid w:val="00B1597D"/>
    <w:rsid w:val="00B3196F"/>
    <w:rsid w:val="00B35897"/>
    <w:rsid w:val="00B461BD"/>
    <w:rsid w:val="00B4722E"/>
    <w:rsid w:val="00B50C3E"/>
    <w:rsid w:val="00B5268A"/>
    <w:rsid w:val="00B56BB8"/>
    <w:rsid w:val="00B7026C"/>
    <w:rsid w:val="00B726A2"/>
    <w:rsid w:val="00B775B6"/>
    <w:rsid w:val="00B8368E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D1E53"/>
    <w:rsid w:val="00BD303B"/>
    <w:rsid w:val="00BE5813"/>
    <w:rsid w:val="00BF43CC"/>
    <w:rsid w:val="00C02486"/>
    <w:rsid w:val="00C054F7"/>
    <w:rsid w:val="00C110C4"/>
    <w:rsid w:val="00C112BF"/>
    <w:rsid w:val="00C130BB"/>
    <w:rsid w:val="00C15051"/>
    <w:rsid w:val="00C24809"/>
    <w:rsid w:val="00C26423"/>
    <w:rsid w:val="00C30B89"/>
    <w:rsid w:val="00C33AD2"/>
    <w:rsid w:val="00C410B0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677A5"/>
    <w:rsid w:val="00C71FD3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3BD3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C7F12"/>
    <w:rsid w:val="00DD03B4"/>
    <w:rsid w:val="00DD1DEF"/>
    <w:rsid w:val="00DE0439"/>
    <w:rsid w:val="00DE1850"/>
    <w:rsid w:val="00E15763"/>
    <w:rsid w:val="00E16E80"/>
    <w:rsid w:val="00E217DE"/>
    <w:rsid w:val="00E42612"/>
    <w:rsid w:val="00E4412C"/>
    <w:rsid w:val="00E44F5D"/>
    <w:rsid w:val="00E46D7F"/>
    <w:rsid w:val="00E50388"/>
    <w:rsid w:val="00E546BE"/>
    <w:rsid w:val="00E56F95"/>
    <w:rsid w:val="00E64EBA"/>
    <w:rsid w:val="00E76774"/>
    <w:rsid w:val="00E77FDE"/>
    <w:rsid w:val="00E83C14"/>
    <w:rsid w:val="00E86E3E"/>
    <w:rsid w:val="00E91CA7"/>
    <w:rsid w:val="00E9379B"/>
    <w:rsid w:val="00E97103"/>
    <w:rsid w:val="00EA0B47"/>
    <w:rsid w:val="00EA0F68"/>
    <w:rsid w:val="00EA3569"/>
    <w:rsid w:val="00EA7700"/>
    <w:rsid w:val="00EB0460"/>
    <w:rsid w:val="00EB0D9B"/>
    <w:rsid w:val="00EC6A42"/>
    <w:rsid w:val="00EC7C5D"/>
    <w:rsid w:val="00EE3216"/>
    <w:rsid w:val="00EE5995"/>
    <w:rsid w:val="00F041F1"/>
    <w:rsid w:val="00F24613"/>
    <w:rsid w:val="00F334AD"/>
    <w:rsid w:val="00F3493F"/>
    <w:rsid w:val="00F36B49"/>
    <w:rsid w:val="00F4129B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A6F25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2080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7515"/>
  <w15:chartTrackingRefBased/>
  <w15:docId w15:val="{16C1F7B6-F270-9347-8A32-C7A8A94B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basedOn w:val="DefaultParagraphFont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basedOn w:val="DefaultParagraphFont"/>
    <w:rsid w:val="00DE0439"/>
    <w:rPr>
      <w:color w:val="000000"/>
    </w:rPr>
  </w:style>
  <w:style w:type="character" w:customStyle="1" w:styleId="s3">
    <w:name w:val="s3"/>
    <w:basedOn w:val="DefaultParagraphFont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E043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basedOn w:val="DefaultParagraphFont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043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2-06T08:00:00Z</cp:lastPrinted>
  <dcterms:created xsi:type="dcterms:W3CDTF">2021-12-15T15:54:00Z</dcterms:created>
  <dcterms:modified xsi:type="dcterms:W3CDTF">2021-12-15T15:54:00Z</dcterms:modified>
</cp:coreProperties>
</file>